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Supplementary Material Table S6:</w:t>
      </w:r>
      <w:r>
        <w:rPr>
          <w:rFonts w:cs="Times New Roman" w:ascii="Times New Roman" w:hAnsi="Times New Roman"/>
          <w:sz w:val="24"/>
        </w:rPr>
        <w:t xml:space="preserve"> Summarized stomach contents of well-characterized lower trophic position (zooplanktivores) and higher trophic position (apex predators) species and primary/secondary piscivores</w:t>
      </w:r>
      <w:r>
        <w:rPr/>
        <w:t xml:space="preserve"> in South Africa and the Canadian Arctic.</w:t>
      </w:r>
    </w:p>
    <w:tbl>
      <w:tblPr>
        <w:tblW w:w="133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685"/>
        <w:gridCol w:w="3241"/>
        <w:gridCol w:w="60"/>
        <w:gridCol w:w="3058"/>
        <w:gridCol w:w="60"/>
      </w:tblGrid>
      <w:tr>
        <w:trPr>
          <w:trHeight w:val="390" w:hRule="atLeast"/>
        </w:trPr>
        <w:tc>
          <w:tcPr>
            <w:tcW w:w="322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CA" w:eastAsia="en-CA" w:bidi="ar-SA"/>
              </w:rPr>
              <w:t>Species</w:t>
            </w:r>
          </w:p>
        </w:tc>
        <w:tc>
          <w:tcPr>
            <w:tcW w:w="698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CA" w:eastAsia="en-CA" w:bidi="ar-SA"/>
              </w:rPr>
              <w:t xml:space="preserve">                                                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en-CA" w:eastAsia="en-CA" w:bidi="ar-SA"/>
              </w:rPr>
              <w:t>Diet</w:t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CA" w:eastAsia="en-CA" w:bidi="ar-SA"/>
              </w:rPr>
              <w:t>Reference</w:t>
            </w:r>
          </w:p>
        </w:tc>
      </w:tr>
      <w:tr>
        <w:trPr>
          <w:trHeight w:val="354" w:hRule="atLeast"/>
        </w:trPr>
        <w:tc>
          <w:tcPr>
            <w:tcW w:w="322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CA" w:eastAsia="en-CA" w:bidi="ar-SA"/>
              </w:rPr>
            </w:r>
          </w:p>
        </w:tc>
        <w:tc>
          <w:tcPr>
            <w:tcW w:w="3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CA" w:eastAsia="en-CA" w:bidi="ar-SA"/>
              </w:rPr>
              <w:t>Trophic Functional group</w:t>
            </w:r>
          </w:p>
        </w:tc>
        <w:tc>
          <w:tcPr>
            <w:tcW w:w="3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CA" w:eastAsia="en-CA" w:bidi="ar-SA"/>
              </w:rPr>
              <w:t>Dominant prey items</w:t>
            </w:r>
          </w:p>
        </w:tc>
        <w:tc>
          <w:tcPr>
            <w:tcW w:w="311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CA" w:eastAsia="en-CA" w:bidi="ar-SA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13331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CA" w:eastAsia="en-CA" w:bidi="ar-SA"/>
              </w:rPr>
              <w:t>KWAZULU-NATAL, SOUTH AFRICA</w:t>
            </w:r>
          </w:p>
        </w:tc>
      </w:tr>
      <w:tr>
        <w:trPr>
          <w:trHeight w:val="300" w:hRule="atLeast"/>
        </w:trPr>
        <w:tc>
          <w:tcPr>
            <w:tcW w:w="13331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CA" w:eastAsia="en-CA" w:bidi="ar-SA"/>
              </w:rPr>
              <w:t>ZOOPLANKTIVORE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Longhorned /shorthfin  devil r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cs="Times New Roman" w:ascii="Times New Roman" w:hAnsi="Times New Roman"/>
                <w:i/>
                <w:iCs/>
              </w:rPr>
              <w:t>Mobula eregoodootenkee</w:t>
            </w:r>
            <w:r>
              <w:rPr>
                <w:rFonts w:cs="Times New Roman" w:ascii="Times New Roman" w:hAnsi="Times New Roman"/>
                <w:iCs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>Mobula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kuhlii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Msp])</w:t>
            </w:r>
          </w:p>
        </w:tc>
        <w:tc>
          <w:tcPr>
            <w:tcW w:w="3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Zooplanktivore</w:t>
            </w:r>
          </w:p>
        </w:tc>
        <w:tc>
          <w:tcPr>
            <w:tcW w:w="32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Euphasiids, Nyctiphanes simplex, mysids</w:t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Brinton </w:t>
            </w:r>
            <w:r>
              <w:rPr>
                <w:rFonts w:cs="Times New Roman" w:ascii="Times New Roman" w:hAnsi="Times New Roman"/>
                <w:lang w:val="en-AU" w:eastAsia="en-US"/>
              </w:rPr>
              <w:t>&amp;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Townsend (1980); Notarbartolo-di-Sciara (1988); De Silva-Dávila </w:t>
            </w:r>
            <w:r>
              <w:rPr>
                <w:rFonts w:cs="Times New Roman" w:ascii="Times New Roman" w:hAnsi="Times New Roman"/>
                <w:lang w:val="en-AU" w:eastAsia="en-US"/>
              </w:rPr>
              <w:t>&amp;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Palmares-García, (2002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outh African sardin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>Sardinops sagax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[SO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Zooplanktivore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Calenoid, cyclopoid harpactacoid and eucalanoid copepods, phytoplankton (dinoflagellates) fish and crustacean eggs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Van der Lingen et al. (2010); Espinoza et al. (2009), Van der Lingen (200)2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Whale shark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>Rhincodon typus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[RT])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Zooplanktivore</w:t>
            </w:r>
          </w:p>
        </w:tc>
        <w:tc>
          <w:tcPr>
            <w:tcW w:w="3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Euphasiids, crab larvae, siphonophores, salps, sergestids, calenoid copepods, isopods, amphipods, stomatopods, coral spawn, chaetognaths, fish larvae, small squid and fish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 w:eastAsia="en-CA" w:bidi="ar-SA"/>
              </w:rPr>
              <w:t>A</w:t>
            </w:r>
          </w:p>
        </w:tc>
        <w:tc>
          <w:tcPr>
            <w:tcW w:w="311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Silas </w:t>
            </w:r>
            <w:r>
              <w:rPr>
                <w:rFonts w:cs="Times New Roman" w:ascii="Times New Roman" w:hAnsi="Times New Roman"/>
                <w:lang w:val="en-AU" w:eastAsia="en-US"/>
              </w:rPr>
              <w:t>&amp;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Rajagopalan (1963), Taylor (1994); Taylor (1996,2007); Clark </w:t>
            </w:r>
            <w:r>
              <w:rPr>
                <w:rFonts w:cs="Times New Roman" w:ascii="Times New Roman" w:hAnsi="Times New Roman"/>
                <w:lang w:val="en-AU" w:eastAsia="en-US"/>
              </w:rPr>
              <w:t>&amp;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Nelson (1997); Taylor </w:t>
            </w:r>
            <w:r>
              <w:rPr>
                <w:rFonts w:cs="Times New Roman" w:ascii="Times New Roman" w:hAnsi="Times New Roman"/>
                <w:lang w:val="en-AU" w:eastAsia="en-US"/>
              </w:rPr>
              <w:t>&amp;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Pearce (1999); Heyman et al. (2001); Wilson </w:t>
            </w:r>
            <w:r>
              <w:rPr>
                <w:rFonts w:cs="Times New Roman" w:ascii="Times New Roman" w:hAnsi="Times New Roman"/>
                <w:lang w:val="en-AU" w:eastAsia="en-US"/>
              </w:rPr>
              <w:t>&amp;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Newbound (2001); Duffy (2002); Jarman </w:t>
            </w:r>
            <w:r>
              <w:rPr>
                <w:rFonts w:cs="Times New Roman" w:ascii="Times New Roman" w:hAnsi="Times New Roman"/>
                <w:lang w:val="en-AU" w:eastAsia="en-US"/>
              </w:rPr>
              <w:t>&amp;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Wilson (2004); Hacohen-Domene et al. (2006); Meekan et al. (2009); Motta et al. (2010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13331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CA" w:eastAsia="en-CA" w:bidi="ar-SA"/>
              </w:rPr>
              <w:t>PRIMARY PISCIVORE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Salema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Sarpa salpa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SS])</w:t>
            </w:r>
          </w:p>
        </w:tc>
        <w:tc>
          <w:tcPr>
            <w:tcW w:w="3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Herbivore</w:t>
            </w:r>
          </w:p>
        </w:tc>
        <w:tc>
          <w:tcPr>
            <w:tcW w:w="32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Plankton, algae and chironomid larvae</w:t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Bennett (1989); Havelange et al. (1997); Lechanteur </w:t>
            </w:r>
            <w:r>
              <w:rPr>
                <w:rFonts w:cs="Times New Roman" w:ascii="Times New Roman" w:hAnsi="Times New Roman"/>
                <w:lang w:val="en-AU" w:eastAsia="en-US"/>
              </w:rPr>
              <w:t>&amp;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Griffiths (2003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Yellowfin tun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>Thunnus albacares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[TA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Primary Piscivore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Fishes, crustaceans, decapod and stomatopod larvae and adults, and squid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male (1986), Graham et al. (2006); Rohit et al. (2011); Rudershausen et al. (201); Kuhnert et al. (2012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mall spotted grunter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Pomadasys commersonni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PC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Primary Piscivore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Fishes, crustaceans (shrimps and prawns), mollusks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Van Der Westhuizen </w:t>
            </w:r>
            <w:r>
              <w:rPr>
                <w:rFonts w:cs="Times New Roman" w:ascii="Times New Roman" w:hAnsi="Times New Roman"/>
                <w:lang w:val="en-AU" w:eastAsia="en-US"/>
              </w:rPr>
              <w:t>&amp;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Marais, (1977) 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Slinger seabream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>Chrysoblephus puniceus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[CP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Primary Piscivore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Fishes, crustaceans, mollusks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Fischer at al. (1990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mall kob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Johnius dorsali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JD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Primary Piscivore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quaretail kob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Argyrosomus thorpei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AT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Primary Piscivore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Fishes, crustaceans, cephalopods (squid)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Griffiths (1997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Olive gru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Pomadasys olivaceu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PO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Primary Piscivore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Fishes, molluscs, bivalves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Van der Elst </w:t>
            </w:r>
            <w:r>
              <w:rPr>
                <w:rFonts w:cs="Times New Roman" w:ascii="Times New Roman" w:hAnsi="Times New Roman"/>
                <w:lang w:val="en-AU" w:eastAsia="en-US"/>
              </w:rPr>
              <w:t>&amp;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Adkin (1991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triped gru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Pomadasys striatum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PS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Primary piscivore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Fishes, crustaceans (shrimps/crabs), mollusks, worms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Van der Elst (1986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Barbe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>Galeichthys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sp. [Gsp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Primary Piscivore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Fishes, cephalopods, crustaceans (crabs, shrimps and prawns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Marais (1984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White seabrea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Diplodus sargu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DS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Primary Piscivore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Fishes, benthic crustaceans, molluscs, gastropods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Sala </w:t>
            </w:r>
            <w:r>
              <w:rPr>
                <w:rFonts w:cs="Times New Roman" w:ascii="Times New Roman" w:hAnsi="Times New Roman"/>
                <w:lang w:val="en-AU" w:eastAsia="en-US"/>
              </w:rPr>
              <w:t>&amp;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Ballesteros (1997); Leitão et al. (2007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Bluefis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Pomatomus saltatrix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PSalt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Primary Piscivore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Fishes, crustaceans, cephalopods (squid and cuttlefish), mollusks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Marais (1984); Bennett (1989);  Bowman </w:t>
            </w:r>
            <w:r>
              <w:rPr>
                <w:rFonts w:cs="Times New Roman" w:ascii="Times New Roman" w:hAnsi="Times New Roman"/>
                <w:lang w:val="en-AU" w:eastAsia="en-US"/>
              </w:rPr>
              <w:t>&amp;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Center (2000); Lucena et al. (2000); Harding </w:t>
            </w:r>
            <w:r>
              <w:rPr>
                <w:rFonts w:cs="Times New Roman" w:ascii="Times New Roman" w:hAnsi="Times New Roman"/>
                <w:lang w:val="en-AU" w:eastAsia="en-US"/>
              </w:rPr>
              <w:t>&amp;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Mann (2001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Bull ra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>Pteromylaeus bovinus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[PB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Primary Piscivore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Fishes, cephalopods (squid and cuttlefish), crustaceans, bivalves, gastropods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Compagno et al. (1989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Greater guitarfis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Rhynchobatus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djiddensi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RD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Fishes, benthic crustaceans (shrimp, prawn, lobster)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Nasir (2000); Bornatowski et al. (2010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peckled eagle r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 xml:space="preserve">Aetobatus narinari </w:t>
            </w:r>
            <w:r>
              <w:rPr>
                <w:rFonts w:cs="Times New Roman" w:ascii="Times New Roman" w:hAnsi="Times New Roman"/>
              </w:rPr>
              <w:t>[AB])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Primary piscivore</w:t>
            </w:r>
          </w:p>
        </w:tc>
        <w:tc>
          <w:tcPr>
            <w:tcW w:w="3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Gastropods, bivalves, crustaceans</w:t>
            </w:r>
          </w:p>
        </w:tc>
        <w:tc>
          <w:tcPr>
            <w:tcW w:w="311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chluessel et al. (2010); Ajemian et al. (2012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13331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CA" w:eastAsia="en-CA" w:bidi="ar-SA"/>
              </w:rPr>
              <w:t>SECONDARY PISCIVORE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Milk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Rhizoprionodon acutu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RA])</w:t>
            </w:r>
          </w:p>
        </w:tc>
        <w:tc>
          <w:tcPr>
            <w:tcW w:w="3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econdary piscivore</w:t>
            </w:r>
          </w:p>
        </w:tc>
        <w:tc>
          <w:tcPr>
            <w:tcW w:w="32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Elasmobranchs, fishes, molluscs, crustaceans</w:t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Gelsliechter et al. (1999); Hoffmayer </w:t>
            </w:r>
            <w:r>
              <w:rPr>
                <w:rFonts w:cs="Times New Roman" w:ascii="Times New Roman" w:hAnsi="Times New Roman"/>
                <w:lang w:val="en-AU" w:eastAsia="en-US"/>
              </w:rPr>
              <w:t>&amp;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Parsons (2003); Bethea et al. (2004, 2006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Copp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Carcharhinus brachyuru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CB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econdary piscivore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Elasmobranchs, marine mammals (dolphin and whale), fishes, cephalopods, crustaceans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Smale (1991); Cliff </w:t>
            </w:r>
            <w:r>
              <w:rPr>
                <w:rFonts w:cs="Times New Roman" w:ascii="Times New Roman" w:hAnsi="Times New Roman"/>
                <w:lang w:val="en-AU" w:eastAsia="en-US"/>
              </w:rPr>
              <w:t>&amp;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Dudley (1992); Lucifora et al. (2009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mooth hammerhea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Sphyrna zygaena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SZ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econdary piscivore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Elasmobranchs, fishes, cephalopods (squids)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male  (1991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pinn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Carcharhinus brevipinna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CBr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econdary piscivore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Elasmobranchs, fishes, molluscs, cephalopods, crustaceans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Allen </w:t>
            </w:r>
            <w:r>
              <w:rPr>
                <w:rFonts w:cs="Times New Roman" w:ascii="Times New Roman" w:hAnsi="Times New Roman"/>
                <w:lang w:val="en-AU" w:eastAsia="en-US"/>
              </w:rPr>
              <w:t>&amp; Cliff (2000); Driggers et al. (2012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Dusk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Carcharhinus obscuru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CO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econdary piscivore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Elasmobranchs (large and small sharks and rays), marine mammals (dolphin and whale), fishes, cephalopods, crustaceans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male (1991);  Gelsliechter et al. (1999); Dudley et al. (2005); Hussey at al. (2011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calloped hammerhea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Sphyrna lewini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SL])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econdary piscivore</w:t>
            </w:r>
          </w:p>
        </w:tc>
        <w:tc>
          <w:tcPr>
            <w:tcW w:w="3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Elasmobranch, fishes, birds, cephalopods, crustaceans</w:t>
            </w:r>
          </w:p>
        </w:tc>
        <w:tc>
          <w:tcPr>
            <w:tcW w:w="311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deBruyn et al. (2005), Hussey et al. (2011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272" w:hRule="atLeast"/>
        </w:trPr>
        <w:tc>
          <w:tcPr>
            <w:tcW w:w="13331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CA" w:eastAsia="en-CA" w:bidi="ar-SA"/>
              </w:rPr>
              <w:t>TERTIARY PISCIVORE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White shark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Carcharodon carcharia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CC])</w:t>
            </w:r>
          </w:p>
        </w:tc>
        <w:tc>
          <w:tcPr>
            <w:tcW w:w="3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Tertiary piscivore</w:t>
            </w:r>
          </w:p>
        </w:tc>
        <w:tc>
          <w:tcPr>
            <w:tcW w:w="32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Elasmobranchs (large and small sharks and rays), marine mammals (seal, dolphin and whale), fishes, birds, cephalopods, crustaceans</w:t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Bass et al. (1975); Tricas </w:t>
            </w:r>
            <w:r>
              <w:rPr>
                <w:rFonts w:cs="Times New Roman" w:ascii="Times New Roman" w:hAnsi="Times New Roman"/>
                <w:lang w:val="en-AU" w:eastAsia="en-US"/>
              </w:rPr>
              <w:t>&amp;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McCosker (1984); Klimley (1985); Cliff et al. (1989); Bruce (1992); Cliff et al. (1996); Hussey et al. (2012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hortfin mako shar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Isurus oxyrinchu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IO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Tertiary piscivo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Elasmobranchs (large and small shark and rays), fishes, cephalopods, crustacea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Rogers et al. (2012); Wood et al. (2009); Maia et al. (2006); Cliff et al. (1990); 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Bull shark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Carcharhinus leuca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CL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Tertiary piscivore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Elasmobranchs (large and small shark and rays), marine mammals (dolphins), fishes, birds, cephalopods, crustaceans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Snelson et al. (1984); Cliff </w:t>
            </w:r>
            <w:r>
              <w:rPr>
                <w:rFonts w:cs="Times New Roman" w:ascii="Times New Roman" w:hAnsi="Times New Roman"/>
                <w:lang w:val="en-AU" w:eastAsia="en-US"/>
              </w:rPr>
              <w:t>&amp;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Dudley (1991a); Thorburn </w:t>
            </w:r>
            <w:r>
              <w:rPr>
                <w:rFonts w:cs="Times New Roman" w:ascii="Times New Roman" w:hAnsi="Times New Roman"/>
                <w:lang w:val="en-AU" w:eastAsia="en-US"/>
              </w:rPr>
              <w:t>&amp;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Rowland (2008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and tiger shark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Carcharias tauru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CT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Tertiary piscivore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655" w:leader="none"/>
              </w:tabs>
              <w:spacing w:lineRule="auto" w:line="240" w:before="0" w:after="0"/>
              <w:ind w:left="176" w:hanging="1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Elasmobranchs (principally small sharks), fishes, cephalopods, crustaceans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Cliff (unpublished data), Gelsleichter et al. (1999); Smale (2005); Lucifora et al. (2009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Pigeye shar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Carcharhinus amboinensi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CA])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Tertiary piscivore</w:t>
            </w:r>
          </w:p>
        </w:tc>
        <w:tc>
          <w:tcPr>
            <w:tcW w:w="3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Elasmobranchs (large and small sharks and rays), marine mammals (dolphins), cephalopods and crustaceans</w:t>
            </w:r>
          </w:p>
        </w:tc>
        <w:tc>
          <w:tcPr>
            <w:tcW w:w="311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Cliff and Dudley (1991b) 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13331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CA" w:eastAsia="en-CA" w:bidi="ar-SA"/>
              </w:rPr>
              <w:t>CUMBERLAND SOUND, CANADIAN ARCTIC</w:t>
            </w:r>
          </w:p>
        </w:tc>
      </w:tr>
      <w:tr>
        <w:trPr>
          <w:trHeight w:val="300" w:hRule="atLeast"/>
        </w:trPr>
        <w:tc>
          <w:tcPr>
            <w:tcW w:w="13331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CA" w:eastAsia="en-CA" w:bidi="ar-SA"/>
              </w:rPr>
              <w:t>ZOOPLANKTIVORE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Capeli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Mallotus villosu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MV])</w:t>
            </w:r>
          </w:p>
        </w:tc>
        <w:tc>
          <w:tcPr>
            <w:tcW w:w="3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Zooplanktivore</w:t>
            </w:r>
          </w:p>
        </w:tc>
        <w:tc>
          <w:tcPr>
            <w:tcW w:w="32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Euphausiids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CA" w:eastAsia="en-CA" w:bidi="ar-SA"/>
              </w:rPr>
              <w:t xml:space="preserve">Calanu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copepods</w:t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Vesin et al. (1981); Orlova et al. (2010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Herring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Clupea harengu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CH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Zooplanktivore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Cladocerans, copepods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Dziaduch (2011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Shorthorn sculpi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Myoxocephalus scorpiu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MS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Invertivore (&lt;24 cm)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Mysids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>Limacina helicina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Cardinale (2000); McMeans (unpublished data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Arctic char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Salvelinus alpinu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SA])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Zooplanktivore (&lt;50 cm)</w:t>
            </w:r>
          </w:p>
        </w:tc>
        <w:tc>
          <w:tcPr>
            <w:tcW w:w="3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>Parathemisto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zooplankton</w:t>
            </w:r>
          </w:p>
        </w:tc>
        <w:tc>
          <w:tcPr>
            <w:tcW w:w="311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Moore </w:t>
            </w:r>
            <w:r>
              <w:rPr>
                <w:rFonts w:cs="Times New Roman" w:ascii="Times New Roman" w:hAnsi="Times New Roman"/>
                <w:lang w:val="en-AU" w:eastAsia="en-US"/>
              </w:rPr>
              <w:t>&amp;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Moore (1974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CA" w:eastAsia="en-CA" w:bidi="ar-SA"/>
              </w:rPr>
              <w:t>PRIMARY PISCIVORE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CA" w:eastAsia="en-CA" w:bidi="ar-SA"/>
              </w:rPr>
            </w:r>
          </w:p>
        </w:tc>
        <w:tc>
          <w:tcPr>
            <w:tcW w:w="3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Shorthorn sculpi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Myoxocephalus scorpiu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MS])</w:t>
            </w:r>
          </w:p>
        </w:tc>
        <w:tc>
          <w:tcPr>
            <w:tcW w:w="3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Primary piscivore (&gt;24 cm)</w:t>
            </w:r>
          </w:p>
        </w:tc>
        <w:tc>
          <w:tcPr>
            <w:tcW w:w="32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Fishes (Herring, larval sculpin)</w:t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Cardinale (2000); McMeans (unpublished data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Arctic char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Salvelinus alpinu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SA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Primary piscivore (&gt;50 cm)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Fishes (Arctic cod, capelin)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Moore </w:t>
            </w:r>
            <w:r>
              <w:rPr>
                <w:rFonts w:cs="Times New Roman" w:ascii="Times New Roman" w:hAnsi="Times New Roman"/>
                <w:lang w:val="en-AU" w:eastAsia="en-US"/>
              </w:rPr>
              <w:t>&amp;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Moore (1974); McMeans (unpublished data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Arctic skat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Amblyraja hyperborea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AH])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Primary piscivore,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Fishes, cephalopods (squid-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>Lebbeus polaris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)</w:t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Dolgov (2005); McMeans (unpublished data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2" w:hanging="142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Greenland halibut </w:t>
            </w:r>
          </w:p>
          <w:p>
            <w:pPr>
              <w:pStyle w:val="Normal"/>
              <w:spacing w:lineRule="auto" w:line="240" w:before="0" w:after="0"/>
              <w:ind w:left="142" w:hanging="14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Reinhardtius hippoglossoide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RH])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Primary Piscivore (&lt;69 cm)</w:t>
            </w:r>
          </w:p>
        </w:tc>
        <w:tc>
          <w:tcPr>
            <w:tcW w:w="3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Fishes (capelin), Euphausiids, crustaceans, cephalopods</w:t>
            </w:r>
          </w:p>
        </w:tc>
        <w:tc>
          <w:tcPr>
            <w:tcW w:w="311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Dolgov (2002); Hovde et al. (2002); Solmundsson (2007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13331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CA" w:eastAsia="en-CA" w:bidi="ar-SA"/>
              </w:rPr>
              <w:t>SECONDARY PISCIVORE</w:t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Greenland halibut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Reinhardtius hippoglossoide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RH])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Secondary piscivore (&gt;70 cm)</w:t>
            </w:r>
          </w:p>
        </w:tc>
        <w:tc>
          <w:tcPr>
            <w:tcW w:w="3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Fishes (eelpout, redfish, Arctic cod, Greenland halibut), scavenger (seal)</w:t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Rodríguez-Marín et al. (1995); Orr </w:t>
            </w:r>
            <w:r>
              <w:rPr>
                <w:rFonts w:cs="Times New Roman" w:ascii="Times New Roman" w:hAnsi="Times New Roman"/>
                <w:lang w:val="en-AU" w:eastAsia="en-US"/>
              </w:rPr>
              <w:t>&amp;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 Bowering (1997); Michalsen </w:t>
            </w:r>
            <w:r>
              <w:rPr>
                <w:rFonts w:cs="Times New Roman" w:ascii="Times New Roman" w:hAnsi="Times New Roman"/>
                <w:lang w:val="en-AU" w:eastAsia="en-US"/>
              </w:rPr>
              <w:t xml:space="preserve">&amp; Nedreaas (1998);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Hovde et al. (2002); Solmundsson (2007); 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CA" w:eastAsia="en-CA" w:bidi="ar-SA"/>
              </w:rPr>
              <w:t>TERTIARY PISCIVORE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CA" w:eastAsia="en-CA" w:bidi="ar-SA"/>
              </w:rPr>
            </w:r>
          </w:p>
        </w:tc>
        <w:tc>
          <w:tcPr>
            <w:tcW w:w="3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76" w:hanging="176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  <w:tr>
        <w:trPr>
          <w:trHeight w:val="300" w:hRule="atLeast"/>
        </w:trPr>
        <w:tc>
          <w:tcPr>
            <w:tcW w:w="32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 xml:space="preserve">Greenland shark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CA" w:eastAsia="en-CA" w:bidi="ar-SA"/>
              </w:rPr>
              <w:t xml:space="preserve">Somniosus microcephalus </w:t>
            </w: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[SM])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Tertiary piscivore</w:t>
            </w:r>
          </w:p>
        </w:tc>
        <w:tc>
          <w:tcPr>
            <w:tcW w:w="3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1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Elasmobranchs (Greenland shark, Arctic skate), fishes (Greenland halibut, Arctic skate, sculpin, char, capelin), marine mammals (ringed seal, polar bear)</w:t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  <w:t>Fisk et al. (2002); Yano et al. (2007); McMeans et al. (2010); Leclerc et al. (2012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CA" w:eastAsia="en-CA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 w:eastAsia="en-CA" w:bidi="ar-SA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EFERENCES: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jemian, M.J., Powers, S.P. 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&amp; Murdoch, T.J.T. (2012). Estimating the potential impacts of large mesopredators on benthic resources: integrative assessment of spotted eagle ray foraging ecology in Bermuda. </w:t>
      </w:r>
      <w:r>
        <w:rPr>
          <w:rFonts w:cs="Times New Roman" w:ascii="Times New Roman" w:hAnsi="Times New Roman"/>
          <w:i/>
          <w:sz w:val="24"/>
          <w:szCs w:val="24"/>
          <w:lang w:val="en-AU" w:eastAsia="en-US"/>
        </w:rPr>
        <w:t>PloS One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, 7, </w:t>
      </w:r>
      <w:r>
        <w:rPr>
          <w:rFonts w:cs="Times New Roman" w:ascii="Times New Roman" w:hAnsi="Times New Roman"/>
          <w:sz w:val="24"/>
          <w:szCs w:val="24"/>
          <w:lang w:bidi="ar-SA"/>
        </w:rPr>
        <w:t>e40227. doi:10.1371/journal.pone.0040227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llen, B.R. 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&amp; Clif, G. (2000)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harks caught in the protective gill nets off Natal, South Africa. 9. The spinner shark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archarhinus brevipinn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Müller and Henle)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. Afr. J. Mar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2, 199-21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ass, A.J., D'Aubrey, J.D. &amp; Kistnasamy, N. (1975). Sharks of the east coast of Southern Africa. 4. the families Odontaspididae, Scapanorhynchidae, Isuridae, Cetorhinidae, Alopiidae, Orectolobidae and Rhiniodontida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nvest. Rep. Oceanogr. Res. Inst. Durban S. Af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39, 1-10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ennett, B. (1989). The diet of fish in three south-western Cape estuarine system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. Afr. J. Zo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4, 163-17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ethea, D.M., Buckel, J.A. &amp; Carlson, J.K. (2004). Foraging ecology of the early life stages of four sympatric shark speci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ar. Ecol. Prog. Se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68, 245-26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ethea, D.M., Carlson, J.K., Buckel, J.A. &amp; Satterwhite, M. (2006). Ontogenetic and size-related trends in the diet of the Atlantic sharpnose shark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Rhizoprionodon terranova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rom the northeast Gulf of Mexico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ull. Mar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7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Bornatowski, H., de Castro Robert, M.C. &amp; Costa, L. (2010). Feeding of guitarfish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Rhinobatos percellen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Walbaum, 1972)(Elasmobranchii, Rhinobatidae), the target of artisanal fishery in Southern Brazil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raz. J. Oceanog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58, 45-5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owman, R.E. &amp; Center, N.F.S. (2000)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ood of northwest Atlantic fishes and two common species of squi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National Oceanic and Atmospheric Administration, NMFS-NE 155, 138 p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rinton, E. &amp; Townsend, A. (1980). Euphausiids in the Gulf of California-the 1957 cruis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alif. Coop. Oceanic Fish. Invest. Re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1, 211-23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ruce, B.D. (1992). Preliminary observations on the biology of the white shark, Carcharodon carcharias, in south Australian water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ar. Freshwat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43, 1-1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ardinale, M. (2000). Ontogenetic diet shifts of bull-rout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Myoxocephalus scorpiu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L.), in the south western Baltic Se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. Appl. Ichty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6, 231-23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lark, E. &amp; Nelson, D.R. (1997). Young whale sharks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hincodon typ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feeding on a copepod bloom near La Paz, Mexico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nviron. Biol. Fish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50, 63-7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liff, G., Dudley, S.F.J. &amp; Davis, B. (1990). Sharks caught in the protective gill nets off Natal, South Africa. 3. The shortfin mako shark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surus oxyrinch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Rafinesque)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. Afr. J. Mar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9, 115-12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liff, G. &amp; Dudley, S. (1991a). Sharks caught in the protective gill nets off Natal, South Africa. 4. The bull shark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archarhinus leuca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Valencienn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. Afr. J. Mar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0, 253-27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liff, G. &amp; Dudley, S. (1991b). Sharks caught in the protective gill nets off Natal, South Africa. 5. The java shark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archarhinus leuca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Müller and Henle)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. Afr. J. Mar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0, 253-27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liff, G. &amp; Dudley, S. (1992). Sharks caught in the protective gill nets off Natal, South Africa. 6. The copper shark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archarhinus brachyur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Günther)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. Afr. J. Mar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2, 663-67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liff, G., Van Der Elst, R., Govender, A., Witthuhn, T. &amp; Bullen, E. (1996). First estimates of mortality and population size of white sharks on the South African coast. In: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Great white sharks: the biology of Carcharodon carchari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eds. Klimley AP &amp; D.G. A). Academic San Diego, pp. 393-40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ompagno, L.J.V., Ebert, D.A. &amp; Smale, M.J. (1989)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Guide to the sharks and rays of southern Afric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New Holland, London, 158 pp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e Bruyn, P., Dudley, S., Cliff, G. &amp; Smale, M. (2005). Sharks caught in the protective gill nets off KwaZulu-Natal, South Africa. 11. The scalloped hammerhead shark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phyrna lewin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Griffith and Smith)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fr. J. Mar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7, 517-52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e Silva-Davila, R., Palomares-Garcia, R. &amp; Hendrickx, M. (2002). Distributional patterns of the euphausiid community in Bahia de La Paz, BCS, Mexico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ontributions to the study of the East Pacific crustaceans. Mexico: UNAM Instituto de Ciencias del Mar y LimnologiaMexico: UNAM Instituto de Ciencias del Mar y Limnologi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09-12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Dolgov, A.V. (2002). The role of capelin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allotus villos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 in the food web of the Barents Se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CES J. Mar. Sci.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9, 1034-104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olgov, A.V. (2005). Feeding and food consumption by the Barents Sea skat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. Northw. Atl. Fish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35, 495-503. 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riggers, W.B., Campbell, M.D., Hoffmayer, E.R. and Ingram, G.W. (2012). Feeding chronology of six species of carcharhinid sharks in the western North Atlantic Ocean as inferred from longline capture dat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ar. Ecol. Prog. S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, 465, 185-19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udley, S., Cliff, G., Zungu, M. &amp; Smale, M. (2005). Sharks caught in the protective gill nets off KwaZulu-Natal, South Africa. 10. The dusky shark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archarhinus obscur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Lesueur 1818)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fr. J. Mar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7, 107-12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Duffy, C. (2002). Distribution, seasonality, lengths, and feeding behaviour of whale sharks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hincodon typ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 observed in New Zealand water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N.Z. J. Mar. Freshwat.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36, 565-57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Dziaduch, D. (2011). Diet composition of herring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lupea hareng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L.) and cod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Gadus morhu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L.) in the southern Baltic Sea in 2007 and 2008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Oceanol. Hydro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40, 96-10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Espinoza, P., Bertrand, A., Van Der Lingen, C.D., Garrido, S. &amp; Rojas de Mendiola, B. (2009). Diet of sardine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ardinops sagax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 in the northern Humboldt Current system and comparison with the diets of clupeoids in this and other eastern boundary upwelling system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rog. Oceanog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83, 242-250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ischer, W., Sousa, I., Silva, A., de Freitas, A., Poutiers, J.M., Schneider, W., Borges, T.C., Feral, J.P. 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&amp; Massinga, A. (1990). Fichas FAO  d</w:t>
      </w:r>
      <w:r>
        <w:rPr>
          <w:rFonts w:cs="Times New Roman" w:ascii="Times New Roman" w:hAnsi="Times New Roman"/>
          <w:sz w:val="24"/>
          <w:szCs w:val="24"/>
          <w:lang w:bidi="ar-SA"/>
        </w:rPr>
        <w:t>e identificaçao de espécies para actividades de pesca. Guia de campo das espécies comerciais marinhas e de águas salobras de Moçambique. Publicaçao preparada em collaboraçao com o Instituto de Investigaçao Pesquiera de Moçambique, com financiamento do Projecto PNUD/FAO MOZ/86/030 e de NORAD. Roma, FAO. 1990. 424 p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isk, A.T., Tittlemier, S.A., Pranschke, J.L. 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&amp; Norstrom, R.J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2002) Using anthropogenic contaminants and stable isotopes to assess the feeding ecology of  Greenland shark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colog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83, 2162-2172. 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Gelsleichter, J., Musick, J.A. &amp; Nichols, S. (1999). Food habits of the smooth dogfish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ustelus can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dusky shark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archarhinus obscur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Atlantic sharpnose shark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hizoprionodon terraenova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and the sand tiger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archarias taur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from the northwest Atlantic Ocea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nviron. Biol. Fish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54, 205-21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Graham, B.S., Grubbs, D., Holland, K. &amp; Popp, B.N. (2007). A rapid ontogenetic shift in the diet of juvenile yellowfin tuna from Hawaii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ar. 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50, 647-65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Griffiths, M. (1997). Feeding ecology of South Africa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Argyrosomus japonicu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Pisces: Sciaenidae), with emphasis on the Eastern Cape surf zon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. Afr. J. Mar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8, 249-26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Hacohen-Domene, A., Galvan-Magana, F. &amp; Ketchum-Mejia, J. (2006). Abundance of whale shark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hincodon typ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 preferred prey species in the southern Gulf of California, Mexico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ybiu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30, 99-10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Harding, J.M. &amp; Mann, R. (2001). Diet and habitat use by bluefish,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Pomatomus saltatrix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in a Chesapeake Bay estuary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nviron. Biol. Fish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60, 401-40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avelange, S., Lepoint, G., Dauby, P. &amp; Bouquegneau, J.M. (1997). Feeding of the sparid fish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arpa salp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a seagrass ecosystem: diet and carbon flux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ar. Ec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8, 289-29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eyman, W.D., Graham, R.T., Kjerfve, B. &amp; Johannes, R.E. (2001). Whale sharks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hincodon typ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ggregate to feed on fish spawn in Beliz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ar. Ecol. Prog. Se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15, 275-28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offmayer, E.R. &amp; Parsons, G.R. (2003). Food habits of three shark species from the Mississippi Sound in the northern Gulf of Mexico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outheast. Nat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, 271-280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Hovde, S.C., Albert, O.T. &amp; Nilssen, E.M. (2002). Spatial, seasonal and ontogenetic variation in diet of Northeast Arctic Greenland halibut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einhardtius hippoglossoid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CES J. Mar. Sci.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9, 421-43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ussey, N.E., Dudley, S.F.J., McCarthy, I.D., Cliff, G. &amp; Fisk, A.T. (2011). Stable isotope profiles of large marine predators: viable indicators of trophic position, diet, and movement in sharks?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an. J. Fish. Aquat.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68, 2029-204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ussey, N.E., McCann, H.M., Cliff ,G., Dudley, S.F.J., Wintner, S.P. &amp; Fisk, A.T. (2012). Size-Based Analysis of Diet and trophic Position of the White Shark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archarodon carchari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in South African Waters. In: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Global Perspectives on the Biology and Life History of the White Shark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ed. Domeier M). CRC Boca Rotan, pp. 27-4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Jarman, S. &amp; Wilson, S. (2004). DNA-based species identification of krill consumed by whale shark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. Fish 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65, 586-591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limley, A.P. (1985). The areal distribution and autecology of the white shark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archarodon carcharias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off the West Coast of North Americ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em. South Calif. Acad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9, 15-4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Kuhnert, P.M., Duffy, L.M., Young, J.W. &amp; Olson, R.J. (2012). Predicting fish diet composition using a bagged classification tree approach: a case study using yellowfin tuna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Thunnus albacar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ar. 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59, 87-10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echanteur, Y. &amp; Griffiths, C. (2003). Diets of common suprabenthic reef fish in False Bay, South Afric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fr. Zo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38, 213-227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Leclerc, M.E., Lydersen, C, Haug, T., Bacnmann, L., Fisk, A.T. &amp; Kovacs, K.M. (2012). A missing piece in the Arctic food web puzzle? Stomach contents of Greenalnd sharks sampled in Svalbard, Norway. Pol. Biol., 35, 1197-120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Leitão, F., Santos, M.N. &amp; Monteiro, C.C. (2007). Contribution of artificial reefs to the diet of the white sea bream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Diplodus sarg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CES J. Mar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64, 473-47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ucena, F.M., Vaske, T., Ellis, J.R. &amp; O'Brien, C.M. (2000). Seasonal variation in the diets of bluefish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omatomus saltatrix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Pomatomidae) and striped weakfish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ynoscion guatucup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Sciaenidae) in southern Brazil: implications of food partitioning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nviron. Biol. Fish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57, 423-43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ucifora L.O., Garcia V.B., Menni R.C., Escalante A.H. &amp; Hozbor N.M. (2009). Effects of body size, age and maturity stage on diet in a large shark: ecological and applied implication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col.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4, 109-11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Lucifora, L.O., Garcia, V.B. &amp; Escalante, A.H. (2009). How can the feeding habits of the sand tiger shark influence the success of conservation programs? Anim. Consrv., 12, 291-301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aia, A., Queiroz, N., Correia, J.P. &amp; Cabral, H. (2006). Food habits of the shortfin mako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surus oxyrinch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off the southwest coast of Portugal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nv. Biol. Fish.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77, 157-16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arais, J. (1984). Feeding ecology of major carnivorous fish from four eastern Cape estuari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. Afr. J. Zo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9, 210-22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lang w:bidi="ar-SA"/>
        </w:rPr>
        <w:t>McMeans, B.C.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, Svavarsson, J., Dennard, S.T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&amp; </w:t>
      </w:r>
      <w:r>
        <w:rPr>
          <w:rFonts w:cs="Times New Roman" w:ascii="Times New Roman" w:hAnsi="Times New Roman"/>
          <w:sz w:val="24"/>
          <w:szCs w:val="24"/>
          <w:lang w:bidi="ar-SA"/>
        </w:rPr>
        <w:t>Fisk, A.T. (2010). Diet and resource use among Greenland sharks (</w:t>
      </w:r>
      <w:r>
        <w:rPr>
          <w:rFonts w:cs="Times New Roman" w:ascii="Times New Roman" w:hAnsi="Times New Roman"/>
          <w:i/>
          <w:iCs/>
          <w:sz w:val="24"/>
          <w:szCs w:val="24"/>
          <w:lang w:bidi="ar-SA"/>
        </w:rPr>
        <w:t>Somniosus microcephalus</w:t>
      </w:r>
      <w:r>
        <w:rPr>
          <w:rFonts w:cs="Times New Roman" w:ascii="Times New Roman" w:hAnsi="Times New Roman"/>
          <w:sz w:val="24"/>
          <w:szCs w:val="24"/>
          <w:lang w:bidi="ar-SA"/>
        </w:rPr>
        <w:t>) and teleosts sampled in Icelandic waters, using δ</w:t>
      </w:r>
      <w:r>
        <w:rPr>
          <w:rFonts w:cs="Times New Roman" w:ascii="Times New Roman" w:hAnsi="Times New Roman"/>
          <w:sz w:val="24"/>
          <w:szCs w:val="24"/>
          <w:vertAlign w:val="superscript"/>
          <w:lang w:bidi="ar-SA"/>
        </w:rPr>
        <w:t>13</w:t>
      </w:r>
      <w:r>
        <w:rPr>
          <w:rFonts w:cs="Times New Roman" w:ascii="Times New Roman" w:hAnsi="Times New Roman"/>
          <w:sz w:val="24"/>
          <w:szCs w:val="24"/>
          <w:lang w:bidi="ar-SA"/>
        </w:rPr>
        <w:t>C, δ</w:t>
      </w:r>
      <w:r>
        <w:rPr>
          <w:rFonts w:cs="Times New Roman" w:ascii="Times New Roman" w:hAnsi="Times New Roman"/>
          <w:sz w:val="24"/>
          <w:szCs w:val="24"/>
          <w:vertAlign w:val="superscript"/>
          <w:lang w:bidi="ar-SA"/>
        </w:rPr>
        <w:t>15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N and total mercury. </w:t>
      </w:r>
      <w:r>
        <w:rPr>
          <w:rFonts w:cs="Times New Roman" w:ascii="Times New Roman" w:hAnsi="Times New Roman"/>
          <w:i/>
          <w:sz w:val="24"/>
          <w:szCs w:val="24"/>
          <w:lang w:bidi="ar-SA"/>
        </w:rPr>
        <w:t>Can. J. Fish. Aquat. Sci.,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 67, 1428-1438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Meekan, M., Jarman, S., McLean, C. &amp; Schultz, M. (2009). DNA evidence of whale sharks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hincodon typ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 feeding on red crab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Gecarcoidea natal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 larvae at Christmas Island, Australi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ar. Freshwat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60, 607-60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Michalsen, K. &amp; Nedreaas, K.H. (1998). Food and feeding of Greenland halibut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einhardtius hippoglossoid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Walbaum) in the Barents Sea and East Greenland water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arsi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83, 401-40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oore, J. &amp; Moore, I. (1974). Food and growth of Arctic char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alvelinus alpin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L.), in the Cumberland Sound area of Baffin Island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. Fish 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6, 79-9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Motta, P.J., Maslanka, M., Hueter, R.E., Davis, R.L., De La Parra, R., Mulvany, S.L., Habegger, M.L., Strother, J.A., Mara, K.R. &amp; Gardiner, J.M. (2010). Feeding anatomy, filter-feeding rate, and diet of whale sharks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Rhincodon typ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uring surface ram filter feeding off the Yucatan Peninsula, Mexico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Zoolog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13, 199-21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Nasir, N.A. (2000). The food and feeding relationships of the fish communities in the inshore waters of Khor Al-Zubair, northwest Arabian Gulf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ybiu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4, 89-9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Notarbartolo-di-Sciara, G. (1988). Natural history of the rays of the genus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obul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the Gulf of Californi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ish. Bul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86, 45-6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rlova, E.L., Rudneva, G.B., Renaud, P.E., Eiane, K., Savinov, V. &amp; Yurko, A.S. (2010). Climate impacts on feeding and condition of capel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allotus villos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the Barents Sea: evidence and mechanisms from a 30 year data set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quat. 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0, 105-11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Orr, D. &amp; Bowering, W. (1997). A multivariate analysis of food and feeding trends among Greenland halibut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einhardtius hippoglossoid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 sampled in Davis Strait, during 1986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CES J. Mar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54, 819-829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CA" w:eastAsia="en-CA" w:bidi="ar-SA"/>
        </w:rPr>
        <w:t>Rodríguez-Marín, E., Punzón, A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&amp;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CA" w:eastAsia="en-CA" w:bidi="ar-SA"/>
        </w:rPr>
        <w:t>Paz, J. (1995). Feeding patterns of Greenland halibut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CA" w:eastAsia="en-CA" w:bidi="ar-SA"/>
        </w:rPr>
        <w:t>Reinhardtius hippoglossoide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CA" w:eastAsia="en-CA" w:bidi="ar-SA"/>
        </w:rPr>
        <w:t xml:space="preserve">) in Flemish Pass (Northwest Atlantic)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CA" w:eastAsia="en-CA" w:bidi="ar-SA"/>
        </w:rPr>
        <w:t>NAFCO Sci. Coun. Studie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CA" w:eastAsia="en-CA" w:bidi="ar-SA"/>
        </w:rPr>
        <w:t>, 23, 43-5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ogers, P.J., Huveneers, C., Page, B., Hamer, D.J., Goldsworthy, S.D., Mitchell, J.G &amp; Seuront, L. (2012). A quantitative comparison of the diets of sympatric prlagic sharks in the gulf and shelf ecosystems off southern Australi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CES J. Mar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69, 1382-139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ohit, P., Rao, G.S. &amp; Rammohan, K. (2011). Feeding strategies and diet composition of yellowfin tuna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Thunnus albacar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Bonnaterre, 1788) caught along Andhra Pradesh, east coast of Indi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ndian J. Fish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57, 13-2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udershausen, P.J., Buckel, J.A., Edwards, J., Gannon, D.P., Butler, C.M. &amp; Averett, T.W. (2010). Feeding ecology of blue marlins, dolphinfish, yellowfin tuna, and wahoos from the North Atlantic Ocean and comparisons with other ocean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Trans. Am. Fish. Soc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39, 1335-135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ala, E. &amp; Ballesteros, E. (1997). Partitioning of space and food resources by three fish of the genus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Diplod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Sparidae) in a Mediterranean rocky infralittoral ecosystem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ar. Ecol. Prog. Se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52, 273-28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chluessel, V, Bennett, M.B. &amp; Colin, S.P. (2010). Diet and reproduction in the white-spotted eagle ray Aetobatus narinari from Queensland, Australia and the Penghu Isalnds, Taiwa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ar. Freshwat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61, 1278-1289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Silas, E. &amp; Rajagopalan, M. (1963). On a recent capture of a whale shark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hincodon typ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mith) at Tuticorin, with a note on information to be obtained on whale sharks from Indian water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. Mar. Biol. Ass. Indi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5, 153-15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male, M.J. (1986). The feeding habits of six pelagic and predatory teleosts in eastern Cape coastal waters (South Africa)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. Zo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, 357-40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male, M. (1991). Occurrence and feeding of three shark species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archarhinus brachyur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. obscur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phyrna zygaen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on the Eastern Cape coast of South Afric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. Afr. J. Mar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1, 31-4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male, M. (2005). The diet of the ragged-tooth shark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archarias taur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Rafinesque1810 in the Eatsern Cape, South Afric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fr. J. Mar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7, 331-335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nelson, F.F., Mulligan, T.J. &amp; Williams, S.E. (1984). Food Habits, Occurrence, and Population Structure of the Bull Shark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archarhinus Leuc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in Florida Coastal Lagoon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ull. Mar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34, 71-8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Solmundsson, J. (2007). Trophic ecology of Greenland halibut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einhardtius hippoglossoid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 on the Icelandic continental shelf and slop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ar. Biol.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3, 231-24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aylor, G. (1994)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Whale sharks: the giants of Ningaloo Reef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Angus &amp; Robertson, Sydney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aylor, J. (1996). Seasonal occurrence, distribution and movements of the whale shark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hincodon typ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at Ningaloo Reef, Western Australi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ar. Freshwater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47, 637-64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aylor, J. &amp; Pearce, A. (1999). Ningaloo Reef currents: implications for coral spawn dispersal, zooplankton and whale shark abundanc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. R. Soc. West. Aust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82, 57-6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aylor, J.G. (2007). Ram filter-feeding and nocturnal feeding of whale sharks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hincodon typ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 at Ningaloo Reef, Western Australi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ish. R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84, 65-7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horburn, D.C. &amp; Rowland, A.J. (2008). Juvenile bull sharks 'Carcharhinus leucas' (Valenciennes, 1839) in northern Australian river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The Beagle: Records of the Museums and Art Galleries of the Northern Territor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4, 79-86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ricas, T.C. &amp; Maccosker, J.E. (1984). Predatory behavior of the white shark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archarodon carchari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 with notes on its biology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roc. Calif. Acad. of Sci.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3, 221-238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Van der Elst, R. (1986). Guide to common sea fishes of Southern Africa. C. Struik, Cape Town, pp. 386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Van der Elst, R. &amp; Adkin, F. (1991)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arine linefish: priority species and research objectives in southern Afric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Oceanogr. Res. Inst., Spec. Publ. No.1, 132pp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Van der Lingen, C. (2002). Diet of sardin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ardinops sagax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the southern Benguela upwelling ecosystem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. Afr. J. Mar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4, 301-31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Van Der Lingen, C., Coetzee, J. &amp; Hutchings, L. (2010). Overview of the KwaZulu-Natal sardine ru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fr. J. Mar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32, 271-27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Van Der Westhuizen, H.C. &amp; Marais, J.F.K. (1977). Stomach content analysis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omadasys commersonnii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rom the Swartkops Estuary (Pisces: Pomadasidae)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Zool. Af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2, 500-504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Vesin, J.P., Leggett, W.C. &amp; Able, K.W. (1981). Feeding ecology of capelin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allotus villos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 in the Esturary and Western Gulf of St. Lawrence and its multispecies interaction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an. J. Fish. Aquat. Sc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, 38, 257-26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ilson, S.G. &amp; Newbound, D.R. (2001). Two whale shark faecal samples from Ningaloo Reef, Western Australi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ull. Mar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68, 361-36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ood, A.D., Wetherbee, B., Juanes, F., Kohler, N.E.  &amp; Wilga, C. (2009) Recalculated diet and daily ration of the shortfin mako (Isurus oxyrinchus), with a focus on quantifying predation on blusfish (Pomatomus saltatrix) in the northwest Atlantic Ocea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ish. Bul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07, 76-8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Yano, K., Stevens, J.D. &amp; Compagno, L.J.V. (2007). Distribution, reproduction and feeding of the Greenland shark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omniosus (Somniosus) microcephal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with notes on two other sleeper sharks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omniosus (Somniosus) Pacific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omniosus (Somniosus) antarctic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. Fish. Bi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, 70, 374-390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eastAsia="MS PGothic"/>
      <w:b/>
      <w:bCs/>
      <w:sz w:val="28"/>
      <w:szCs w:val="28"/>
      <w:lang w:val="en-US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eastAsia="MS PGothic"/>
      <w:b/>
      <w:bCs/>
      <w:sz w:val="26"/>
      <w:szCs w:val="26"/>
      <w:lang w:val="en-US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eastAsia="MS PGothic"/>
      <w:b/>
      <w:bCs/>
      <w:sz w:val="20"/>
      <w:szCs w:val="20"/>
      <w:lang w:val="en-US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eastAsia="MS PGothic"/>
      <w:b/>
      <w:bCs/>
      <w:i/>
      <w:iCs/>
      <w:sz w:val="20"/>
      <w:szCs w:val="20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eastAsia="MS PGothic"/>
      <w:b/>
      <w:bCs/>
      <w:color w:val="7F7F7F"/>
      <w:sz w:val="20"/>
      <w:szCs w:val="20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eastAsia="MS PGothic"/>
      <w:b/>
      <w:bCs/>
      <w:i/>
      <w:iCs/>
      <w:color w:val="7F7F7F"/>
      <w:sz w:val="20"/>
      <w:szCs w:val="20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eastAsia="MS PGothic"/>
      <w:i/>
      <w:iCs/>
      <w:sz w:val="20"/>
      <w:szCs w:val="20"/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eastAsia="MS PGothic"/>
      <w:sz w:val="20"/>
      <w:szCs w:val="20"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eastAsia="MS PGothic"/>
      <w:i/>
      <w:iCs/>
      <w:spacing w:val="5"/>
      <w:sz w:val="20"/>
      <w:szCs w:val="20"/>
      <w:lang w:val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S PGothic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Arial" w:hAnsi="Arial" w:eastAsia="MS PGothic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Arial" w:hAnsi="Arial" w:eastAsia="MS PGothic" w:cs="Times New Roman"/>
      <w:b/>
      <w:bCs/>
    </w:rPr>
  </w:style>
  <w:style w:type="character" w:styleId="Heading4Char">
    <w:name w:val="Heading 4 Char"/>
    <w:qFormat/>
    <w:rPr>
      <w:rFonts w:ascii="Arial" w:hAnsi="Arial" w:eastAsia="MS PGothic" w:cs="Times New Roman"/>
      <w:b/>
      <w:bCs/>
      <w:i/>
      <w:iCs/>
    </w:rPr>
  </w:style>
  <w:style w:type="character" w:styleId="Heading5Char">
    <w:name w:val="Heading 5 Char"/>
    <w:qFormat/>
    <w:rPr>
      <w:rFonts w:ascii="Arial" w:hAnsi="Arial" w:eastAsia="MS PGothic" w:cs="Times New Roman"/>
      <w:b/>
      <w:bCs/>
      <w:color w:val="7F7F7F"/>
    </w:rPr>
  </w:style>
  <w:style w:type="character" w:styleId="Heading6Char">
    <w:name w:val="Heading 6 Char"/>
    <w:qFormat/>
    <w:rPr>
      <w:rFonts w:ascii="Arial" w:hAnsi="Arial" w:eastAsia="MS PGothic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Arial" w:hAnsi="Arial" w:eastAsia="MS PGothic" w:cs="Times New Roman"/>
      <w:i/>
      <w:iCs/>
    </w:rPr>
  </w:style>
  <w:style w:type="character" w:styleId="Heading8Char">
    <w:name w:val="Heading 8 Char"/>
    <w:qFormat/>
    <w:rPr>
      <w:rFonts w:ascii="Arial" w:hAnsi="Arial" w:eastAsia="MS PGothic" w:cs="Times New Roman"/>
      <w:sz w:val="20"/>
      <w:szCs w:val="20"/>
    </w:rPr>
  </w:style>
  <w:style w:type="character" w:styleId="Heading9Char">
    <w:name w:val="Heading 9 Char"/>
    <w:qFormat/>
    <w:rPr>
      <w:rFonts w:ascii="Arial" w:hAnsi="Arial" w:eastAsia="MS PGothic" w:cs="Times New Roman"/>
      <w:i/>
      <w:iCs/>
      <w:spacing w:val="5"/>
      <w:sz w:val="20"/>
      <w:szCs w:val="20"/>
    </w:rPr>
  </w:style>
  <w:style w:type="character" w:styleId="TitleChar">
    <w:name w:val="Title Char"/>
    <w:qFormat/>
    <w:rPr>
      <w:rFonts w:ascii="Arial" w:hAnsi="Arial" w:eastAsia="MS PGothic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Arial" w:hAnsi="Arial" w:eastAsia="MS PGothic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MediumShading1Accent3Char">
    <w:name w:val="Medium Shading 1 - Accent 3 Char"/>
    <w:qFormat/>
    <w:rPr>
      <w:i/>
      <w:iCs/>
    </w:rPr>
  </w:style>
  <w:style w:type="character" w:styleId="MediumShading2Accent3Char">
    <w:name w:val="Medium Shading 2 - Accent 3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bidi="en-US"/>
    </w:rPr>
  </w:style>
  <w:style w:type="character" w:styleId="CommentSubjectChar">
    <w:name w:val="Comment Subject Char"/>
    <w:qFormat/>
    <w:rPr>
      <w:b/>
      <w:bCs/>
      <w:lang w:val="en-US" w:bidi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eastAsia="MS PGothic"/>
      <w:spacing w:val="5"/>
      <w:sz w:val="52"/>
      <w:szCs w:val="52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eastAsia="MS PGothic"/>
      <w:i/>
      <w:iCs/>
      <w:spacing w:val="13"/>
      <w:sz w:val="24"/>
      <w:szCs w:val="24"/>
      <w:lang w:val="en-US" w:bidi="ar-SA"/>
    </w:rPr>
  </w:style>
  <w:style w:type="paragraph" w:styleId="MediumShading1Accent1">
    <w:name w:val="Medium Shading 1 - Accent 1"/>
    <w:basedOn w:val="Normal"/>
    <w:qFormat/>
    <w:pPr>
      <w:spacing w:lineRule="auto" w:line="240" w:before="0" w:after="0"/>
    </w:pPr>
    <w:rPr/>
  </w:style>
  <w:style w:type="paragraph" w:styleId="LightGridAccent3">
    <w:name w:val="Light Grid - Accent 3"/>
    <w:basedOn w:val="Normal"/>
    <w:qFormat/>
    <w:pPr>
      <w:spacing w:before="0" w:after="200"/>
      <w:ind w:left="720" w:hanging="0"/>
      <w:contextualSpacing/>
    </w:pPr>
    <w:rPr/>
  </w:style>
  <w:style w:type="paragraph" w:styleId="MediumShading1Accent3">
    <w:name w:val="Medium Shading 1 - Accent 3"/>
    <w:basedOn w:val="Normal"/>
    <w:next w:val="Normal"/>
    <w:qFormat/>
    <w:pPr>
      <w:spacing w:before="200" w:after="0"/>
      <w:ind w:left="360" w:right="360" w:hanging="0"/>
    </w:pPr>
    <w:rPr>
      <w:i/>
      <w:iCs/>
      <w:sz w:val="20"/>
      <w:szCs w:val="20"/>
      <w:lang w:val="en-US" w:bidi="ar-SA"/>
    </w:rPr>
  </w:style>
  <w:style w:type="paragraph" w:styleId="MediumShading2Accent3">
    <w:name w:val="Medium Shading 2 - Accent 3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  <w:sz w:val="20"/>
      <w:szCs w:val="20"/>
      <w:lang w:val="en-US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15:52:00Z</dcterms:created>
  <dc:creator>Bailey</dc:creator>
  <dc:description/>
  <cp:keywords/>
  <dc:language>en-US</dc:language>
  <cp:lastModifiedBy>Nigel Hussey</cp:lastModifiedBy>
  <cp:lastPrinted>2012-08-31T15:12:00Z</cp:lastPrinted>
  <dcterms:modified xsi:type="dcterms:W3CDTF">2013-11-15T16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